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D0D" w:rsidRPr="00653618" w:rsidRDefault="00C318EB">
      <w:pPr>
        <w:rPr>
          <w:rFonts w:ascii="Times New Roman" w:hAnsi="Times New Roman" w:cs="Times New Roman"/>
          <w:lang w:val="en-US"/>
        </w:rPr>
      </w:pPr>
      <w:proofErr w:type="gramStart"/>
      <w:r w:rsidRPr="00653618">
        <w:rPr>
          <w:rFonts w:ascii="Times New Roman" w:hAnsi="Times New Roman" w:cs="Times New Roman"/>
          <w:b/>
          <w:lang w:val="en-US"/>
        </w:rPr>
        <w:t>Supplementary Table S1.</w:t>
      </w:r>
      <w:proofErr w:type="gramEnd"/>
      <w:r w:rsidRPr="0065361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653618">
        <w:rPr>
          <w:rFonts w:ascii="Times New Roman" w:hAnsi="Times New Roman" w:cs="Times New Roman"/>
          <w:lang w:val="en-US"/>
        </w:rPr>
        <w:t>Proteomic analysis of</w:t>
      </w:r>
      <w:r w:rsidRPr="00653618">
        <w:rPr>
          <w:rFonts w:ascii="Times New Roman" w:hAnsi="Times New Roman" w:cs="Times New Roman"/>
          <w:i/>
          <w:lang w:val="en-US"/>
        </w:rPr>
        <w:t xml:space="preserve"> </w:t>
      </w:r>
      <w:r w:rsidRPr="00653618">
        <w:rPr>
          <w:rFonts w:ascii="Times New Roman" w:hAnsi="Times New Roman" w:cs="Times New Roman"/>
          <w:lang w:val="en-US"/>
        </w:rPr>
        <w:t xml:space="preserve">extracellular vesicles from control </w:t>
      </w:r>
      <w:proofErr w:type="spellStart"/>
      <w:r w:rsidRPr="00653618">
        <w:rPr>
          <w:rFonts w:ascii="Times New Roman" w:hAnsi="Times New Roman" w:cs="Times New Roman"/>
          <w:lang w:val="en-US"/>
        </w:rPr>
        <w:t>protoescoleces</w:t>
      </w:r>
      <w:proofErr w:type="spellEnd"/>
      <w:r w:rsidRPr="00653618">
        <w:rPr>
          <w:rFonts w:ascii="Times New Roman" w:hAnsi="Times New Roman" w:cs="Times New Roman"/>
          <w:lang w:val="en-US"/>
        </w:rPr>
        <w:t xml:space="preserve"> of </w:t>
      </w:r>
      <w:r w:rsidRPr="00653618">
        <w:rPr>
          <w:rFonts w:ascii="Times New Roman" w:hAnsi="Times New Roman" w:cs="Times New Roman"/>
          <w:i/>
          <w:lang w:val="en-US"/>
        </w:rPr>
        <w:t>Echinococcus granulosus</w:t>
      </w:r>
      <w:r w:rsidRPr="00653618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Tablaconcuadrcula"/>
        <w:tblpPr w:leftFromText="141" w:rightFromText="141" w:vertAnchor="text" w:horzAnchor="margin" w:tblpY="143"/>
        <w:tblW w:w="14882" w:type="dxa"/>
        <w:tblLook w:val="04A0" w:firstRow="1" w:lastRow="0" w:firstColumn="1" w:lastColumn="0" w:noHBand="0" w:noVBand="1"/>
      </w:tblPr>
      <w:tblGrid>
        <w:gridCol w:w="3864"/>
        <w:gridCol w:w="1183"/>
        <w:gridCol w:w="1391"/>
        <w:gridCol w:w="1037"/>
        <w:gridCol w:w="4018"/>
        <w:gridCol w:w="3389"/>
      </w:tblGrid>
      <w:tr w:rsidR="00F46CF9" w:rsidRPr="008C4543" w:rsidTr="00157ED8">
        <w:tc>
          <w:tcPr>
            <w:tcW w:w="3864" w:type="dxa"/>
          </w:tcPr>
          <w:p w:rsidR="00F46CF9" w:rsidRPr="00515C19" w:rsidRDefault="00F46CF9" w:rsidP="00157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ed protein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prot</w:t>
            </w:r>
            <w:proofErr w:type="spellEnd"/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Bank</w:t>
            </w:r>
            <w:proofErr w:type="spellEnd"/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s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ontology (GO)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omologous detected in other </w:t>
            </w:r>
            <w:proofErr w:type="spellStart"/>
            <w:r w:rsidRPr="00515C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stodes</w:t>
            </w:r>
            <w:proofErr w:type="spellEnd"/>
          </w:p>
        </w:tc>
      </w:tr>
      <w:tr w:rsidR="00F46CF9" w:rsidRPr="00515C19" w:rsidTr="00157ED8">
        <w:tc>
          <w:tcPr>
            <w:tcW w:w="3864" w:type="dxa"/>
            <w:shd w:val="clear" w:color="auto" w:fill="FCB50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alpa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A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063</w:t>
            </w:r>
          </w:p>
        </w:tc>
        <w:tc>
          <w:tcPr>
            <w:tcW w:w="1391" w:type="dxa"/>
          </w:tcPr>
          <w:p w:rsidR="00F46CF9" w:rsidRPr="009F1266" w:rsidRDefault="00F46CF9" w:rsidP="00157E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9F12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UB6446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198 calcium-dependent cysteine-type peptidase activity; GO:0005622 intracellular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Heat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shock 70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kDa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4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IC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31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8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24 ATP binding</w:t>
            </w:r>
          </w:p>
        </w:tc>
        <w:tc>
          <w:tcPr>
            <w:tcW w:w="3389" w:type="dxa"/>
          </w:tcPr>
          <w:p w:rsidR="00F9646D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8C4543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78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5623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157ED8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biquit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SS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6467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44260 cellular macromolecule metabolic process; GO:0044424 intracellular part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FB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5957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92D05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ct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ytoplasmic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A3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LF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5607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24 ATP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LE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61903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943634" w:themeFill="accent2" w:themeFillShade="BF"/>
          </w:tcPr>
          <w:p w:rsidR="00F46CF9" w:rsidRPr="00553CFE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53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Syndecan</w:t>
            </w:r>
            <w:proofErr w:type="spellEnd"/>
            <w:r w:rsidRPr="00553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binding protein </w:t>
            </w:r>
            <w:proofErr w:type="spellStart"/>
            <w:r w:rsidRPr="00553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syntenin</w:t>
            </w:r>
            <w:proofErr w:type="spellEnd"/>
            <w:r w:rsidRPr="00553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="00553CFE" w:rsidRPr="00553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(SDCBP)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7F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UB6273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1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FCB50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ne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IM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UB64724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44 calcium-dependent phospholipid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oes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zr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adi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QS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EUB6403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0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3779 actin binding; GO:0005856 cytoskeleton</w:t>
            </w:r>
          </w:p>
        </w:tc>
        <w:tc>
          <w:tcPr>
            <w:tcW w:w="3389" w:type="dxa"/>
          </w:tcPr>
          <w:p w:rsidR="00F46CF9" w:rsidRPr="00515C19" w:rsidRDefault="00F9646D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Mc, </w:t>
            </w:r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Tc, </w:t>
            </w:r>
            <w:proofErr w:type="spellStart"/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spellEnd"/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>, (</w:t>
            </w:r>
            <w:proofErr w:type="spellStart"/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Uncharacterized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6P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color w:val="000000"/>
                <w:lang w:val="en-US"/>
              </w:rPr>
              <w:t>EUB56903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hosphoenolpyruvat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arboxykin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[GTP]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HV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5767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4613 phosphoenolpyruvate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boxykin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TP) activity; GO:0008152 metabolic proces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Mc</w:t>
            </w:r>
            <w:r w:rsidR="00F9646D"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8C4543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Uncharacterized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1N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5493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11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5480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92D05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ct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ytoplasmic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2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FA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5683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24 ATP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FCB50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ne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LQ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EUB5908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7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44 calcium-dependent phospholipid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stroge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gulat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EP45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IXU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EUB6368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5615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extracellular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space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FCB50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lastRenderedPageBreak/>
              <w:t>Anne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SW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UB6472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44 calcium-dependent phospholipid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14-3-3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beta:alpha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U6JGI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EUB5477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8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9904 protein domain specific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Leucine-rich repeat-containing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G4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  <w:lang w:val="en-US"/>
              </w:rPr>
              <w:t>EUB60460.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8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Hydati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dise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diagnostic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tige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P-29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2P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  <w:color w:val="000000"/>
              </w:rPr>
              <w:t>AF078931_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14-3-3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Q56J9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UB6210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9904 protein domain specific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hioredo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eroxid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IUN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EUB6494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209 antioxidant activity; GO:0045454 cell redox homeostasi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157ED8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nol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8C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443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463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osphopyruvat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hydratase activity; GO:0008152 metabolic process; GO:0044424 intracellular part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 Tc</w:t>
            </w:r>
            <w:r w:rsidR="00F9646D"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spellEnd"/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Uncharacterized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BX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34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7017 microtubule-based proces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157ED8">
        <w:tc>
          <w:tcPr>
            <w:tcW w:w="3864" w:type="dxa"/>
            <w:shd w:val="clear" w:color="auto" w:fill="FCB50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ne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A7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CS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08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44 calcium-dependent phospholipid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157ED8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Ag5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I1WXU1</w:t>
            </w:r>
          </w:p>
        </w:tc>
        <w:tc>
          <w:tcPr>
            <w:tcW w:w="1391" w:type="dxa"/>
          </w:tcPr>
          <w:p w:rsidR="00653618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</w:rPr>
            </w:pPr>
            <w:r w:rsidRPr="00515C19">
              <w:rPr>
                <w:rFonts w:ascii="Times New Roman" w:hAnsi="Times New Roman" w:cs="Times New Roman"/>
              </w:rPr>
              <w:t>EUB60304</w:t>
            </w:r>
          </w:p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AFI7109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252 serine-type endopeptidase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R4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19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  <w:shd w:val="clear" w:color="auto" w:fill="00B0F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Sodiu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luco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otransporte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GH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60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55085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transmembran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157ED8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Signal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cognitio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articl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F1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45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48500 </w:t>
            </w:r>
            <w:hyperlink r:id="rId6" w:tgtFrame="_blank" w:history="1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ignal recognition particle; GO:0006614 SRP-dependent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translational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otein targeting to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as-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lat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abJ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RG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33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as-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lat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O-RAL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1I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79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07165 signal transduction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8C4543" w:rsidTr="001A6726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eptidyl-prolyl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is-trans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isomer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RP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175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3755 peptidyl-prolyl cis-trans isomerase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ransformin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hoA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DK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10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07264 small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ediated signal transduction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A6726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BRO1 domain-containing protein BROX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S6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6120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9A7F39" w:rsidRPr="00515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CF9" w:rsidRPr="00515C19" w:rsidTr="001A6726">
        <w:tc>
          <w:tcPr>
            <w:tcW w:w="3864" w:type="dxa"/>
            <w:shd w:val="clear" w:color="auto" w:fill="943634" w:themeFill="accent2" w:themeFillShade="BF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lastRenderedPageBreak/>
              <w:t xml:space="preserve">Cdc42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U6IVD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64783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07264 small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ediated signal transduction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F46CF9" w:rsidRPr="00515C19" w:rsidTr="001A6726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ajo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vault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EU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62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30529 intracellular ribonucleoprotein complex; GO:0005737 cytoplasm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8C4543" w:rsidTr="001A6726">
        <w:tc>
          <w:tcPr>
            <w:tcW w:w="3864" w:type="dxa"/>
            <w:shd w:val="clear" w:color="auto" w:fill="00B0F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ransporte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NL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24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8324 </w:t>
            </w:r>
            <w:hyperlink r:id="rId7" w:tgtFrame="_blank" w:history="1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ation transmembrane transporter activity; </w:t>
            </w:r>
            <w:r w:rsidRPr="00515C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 </w:t>
            </w: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Glyceraldehyde-3-phosphate dehydrogenase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1T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84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365 glyceraldehyde-3-phosphate dehydrogenase (NAD+) (phosphorylating) activity; GO:0006096 glycolytic proces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 Tc</w:t>
            </w:r>
            <w:r w:rsidR="00F9646D"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</w:t>
            </w:r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spellEnd"/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1A6726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ab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DZ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463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3389" w:type="dxa"/>
          </w:tcPr>
          <w:p w:rsidR="00F9646D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="00F9646D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Uncharacterized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E4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5913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Synta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-binding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9S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58123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6904 vesicle docking involved in exocytosi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7F3825" w:rsidRPr="00515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CF9" w:rsidRPr="008C4543" w:rsidTr="001A6726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Basig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7D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09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J4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817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C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ne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4D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984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44 calcium-dependent phospholipid binding; GO:0016817 hydrolase activity, acting on acid anhydride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 Tc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1A6726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IST1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2U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542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6810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3389" w:type="dxa"/>
          </w:tcPr>
          <w:p w:rsidR="00F46CF9" w:rsidRPr="001A6726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 Tc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1A6726" w:rsidRPr="001A6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CF9" w:rsidRPr="008C4543" w:rsidTr="001A6726">
        <w:tc>
          <w:tcPr>
            <w:tcW w:w="3864" w:type="dxa"/>
            <w:shd w:val="clear" w:color="auto" w:fill="00B0F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sistanc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VB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56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GO:0042626 ATPase activity, coupled to transmembrane movement of substance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Endophilin-A1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GD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03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737 cytoplasm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00B0F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hlorid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intracellula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hannel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5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3L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614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92D05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elsol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IX8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05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51015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n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filament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tige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EG13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E7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17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1A6726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Synaptotagmin-14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AV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90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8C4543" w:rsidTr="001A6726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B-cell receptor-associated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5T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46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6886 in</w:t>
            </w:r>
            <w:r w:rsidR="00C60E2A"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racellular protein transport; </w:t>
            </w: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longatio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factor 1-alpha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5LIC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251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05737 cytoplasm</w:t>
            </w:r>
          </w:p>
        </w:tc>
        <w:tc>
          <w:tcPr>
            <w:tcW w:w="3389" w:type="dxa"/>
          </w:tcPr>
          <w:p w:rsidR="00F46CF9" w:rsidRPr="00515C19" w:rsidRDefault="007F3825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Mc, </w:t>
            </w:r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>Tc (</w:t>
            </w:r>
            <w:proofErr w:type="spellStart"/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="00F46CF9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0375B4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eptid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inhibito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HA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43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5576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extracellular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lastRenderedPageBreak/>
              <w:t>Glutathion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eroxid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CC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834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4602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glutathion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peroxid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CY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17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6B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388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X0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802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FFC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Sever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UI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054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51015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n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filament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ind w:firstLine="7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8C4543" w:rsidTr="000375B4">
        <w:tc>
          <w:tcPr>
            <w:tcW w:w="3864" w:type="dxa"/>
            <w:shd w:val="clear" w:color="auto" w:fill="FFC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alcium-transportin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TP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LV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211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388 calcium-transporting ATPase activity; 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biquit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C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59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30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8C4543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FB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79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0375B4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yrosine-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kin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PI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16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715 non-membrane spanning protein tyrosine kinase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FFC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alcium-bindin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p22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84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265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5509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calcium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on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8C4543" w:rsidTr="000375B4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egumental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64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61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30286 </w:t>
            </w:r>
            <w:hyperlink r:id="rId8" w:tgtFrame="_blank" w:history="1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ynein complex; </w:t>
            </w:r>
            <w:r w:rsidRPr="00515C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 </w:t>
            </w: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7017 microtubule-based proces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ajo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g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tige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XT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39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8C4543" w:rsidTr="000375B4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Putative vesicle-associated membrane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BD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12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192 vesicle-mediated transport;  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hosphoglycerat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kin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E9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39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618 phosphoglycerate kinase activity; GO:0006096 glycolytic proces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 Tc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il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)</w:t>
            </w:r>
          </w:p>
        </w:tc>
      </w:tr>
      <w:tr w:rsidR="00F46CF9" w:rsidRPr="00515C19" w:rsidTr="000375B4">
        <w:tc>
          <w:tcPr>
            <w:tcW w:w="3864" w:type="dxa"/>
            <w:shd w:val="clear" w:color="auto" w:fill="FCB50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ne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DJ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59083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544 calcium-dependent phospholipid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0375B4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Ras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-related protein Rab-8B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SR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6433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8C4543" w:rsidTr="000375B4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Tetraspanin-7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JC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160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yoferl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YH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69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F3825" w:rsidRPr="00515C19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  <w:r w:rsidR="007F3825"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Mc, 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8C4543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ajo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g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tige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p40 </w:t>
            </w:r>
          </w:p>
        </w:tc>
        <w:tc>
          <w:tcPr>
            <w:tcW w:w="1183" w:type="dxa"/>
            <w:shd w:val="clear" w:color="auto" w:fill="auto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BW8</w:t>
            </w:r>
          </w:p>
        </w:tc>
        <w:tc>
          <w:tcPr>
            <w:tcW w:w="1391" w:type="dxa"/>
            <w:shd w:val="clear" w:color="auto" w:fill="auto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2057</w:t>
            </w:r>
          </w:p>
        </w:tc>
        <w:tc>
          <w:tcPr>
            <w:tcW w:w="1037" w:type="dxa"/>
            <w:shd w:val="clear" w:color="auto" w:fill="auto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  <w:shd w:val="clear" w:color="auto" w:fill="auto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  <w:shd w:val="clear" w:color="auto" w:fill="auto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82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31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  <w:bookmarkStart w:id="0" w:name="_GoBack"/>
            <w:bookmarkEnd w:id="0"/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45454 </w:t>
            </w:r>
            <w:hyperlink r:id="rId9" w:tgtFrame="_blank" w:history="1"/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cell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redox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meostasi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0375B4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lastRenderedPageBreak/>
              <w:t>Malat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dehydrogen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ytoplasmic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83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50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30060 L-malate dehydrogenase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 Tc</w:t>
            </w:r>
            <w:r w:rsidR="007F3825"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</w:t>
            </w:r>
            <w:r w:rsidR="007F3825"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F3825" w:rsidRPr="00515C19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8C4543" w:rsidTr="00357642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Endonuclease/exonuclease/phosphatase family domain-containing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97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56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519 endonuclease activity; GO:0004527 exonuclease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TZB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414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FCB50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alpa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GM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65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198 calcium-dependent cysteine-type endopeptidase activity; GO:0005622 intracellular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, Tc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8C4543" w:rsidTr="00357642">
        <w:tc>
          <w:tcPr>
            <w:tcW w:w="3864" w:type="dxa"/>
            <w:shd w:val="clear" w:color="auto" w:fill="92D05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Integral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embran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88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08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357642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ho GDP-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dissociatio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inhibitor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5R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1684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5094 Rho GDP-dissociation inhibitor activity; GO:0005737 cytoplasm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fil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IW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107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3779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n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8C4543" w:rsidTr="00357642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etraspan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3W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81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FF33CC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egumental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DG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35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357642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6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5509 </w:t>
            </w:r>
            <w:proofErr w:type="spellStart"/>
            <w:r w:rsidRPr="00357642">
              <w:rPr>
                <w:rFonts w:ascii="Times New Roman" w:hAnsi="Times New Roman" w:cs="Times New Roman"/>
                <w:bCs/>
                <w:sz w:val="20"/>
                <w:szCs w:val="20"/>
              </w:rPr>
              <w:t>calcium</w:t>
            </w:r>
            <w:proofErr w:type="spellEnd"/>
            <w:r w:rsidRPr="003576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on </w:t>
            </w:r>
            <w:proofErr w:type="spellStart"/>
            <w:r w:rsidRPr="00357642">
              <w:rPr>
                <w:rFonts w:ascii="Times New Roman" w:hAnsi="Times New Roman" w:cs="Times New Roman"/>
                <w:bCs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FFFF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Guanine nucleotide binding protein subunit beta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2Y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182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7165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signal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92D05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Dynein light chain 1 cytoplasmic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UJ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6435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30286 </w:t>
            </w:r>
            <w:hyperlink r:id="rId10" w:tgtFrame="_blank" w:history="1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nein complex; GO:0007017 microtubule-based process; GO:0005509 calcium ion binding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8C4543" w:rsidTr="00357642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T-cell immunomodulatory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V8B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6275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92D05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ubul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beta-2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ha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3X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76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5200 structural constituent of cytoskeleton; GO:0007017 microtubule-based process ; 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00B0F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Phospholipid-transporting ATPase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37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498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012 phospholipid-translocating ATPase activity; GO:0005802 trans-Golgi network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DJ 1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IQ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723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lkalin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hosphat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6M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86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4035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lkalin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phosphat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8C4543" w:rsidTr="00357642">
        <w:tc>
          <w:tcPr>
            <w:tcW w:w="3864" w:type="dxa"/>
            <w:shd w:val="clear" w:color="auto" w:fill="92D05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F actin capping protein subunit beta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0Y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510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8290 F-actin capping protein complex; GO:0008064 regulation of actin polymerization or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polymerization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Ras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-related protein Rap-1b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9Z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534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07165 signal transduction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lastRenderedPageBreak/>
              <w:t>Ras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-related protein Rap-1b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KF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200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07165 signal transduction; GO:0016020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noctam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HY6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499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46983 </w:t>
            </w:r>
            <w:r w:rsidR="00C60E2A"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rotein dimerization activity; </w:t>
            </w: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Beta-soluble NSF attachment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CB5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49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6886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intracellular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7G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306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Syntax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03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128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0149 SNARE binding; GO:0005484 SNAP receptor activity; GO:0017157 regulation of exocytosis; GO:0016021 integral component of membran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9A7F39" w:rsidRPr="00515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CF9" w:rsidRPr="008C4543" w:rsidTr="00357642">
        <w:tc>
          <w:tcPr>
            <w:tcW w:w="3864" w:type="dxa"/>
            <w:shd w:val="clear" w:color="auto" w:fill="00B0F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sistanc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0Y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56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GO:0042626 ATPase activity, coupled to transmembrane movement of substance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Ras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C3 botulinum toxin substrate 2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J69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7999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07264 small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ediated signal transduction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Hm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as-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lat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Rab-14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PH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6268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3924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ctivity; GO:0016197 endosomal transport; GO:0031410 cytoplasmic vesicle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pStyle w:val="HTMLconformatoprevio"/>
              <w:jc w:val="right"/>
              <w:rPr>
                <w:rFonts w:ascii="Times New Roman" w:hAnsi="Times New Roman" w:cs="Times New Roman"/>
              </w:rPr>
            </w:pPr>
            <w:r w:rsidRPr="00515C19">
              <w:rPr>
                <w:rFonts w:ascii="Times New Roman" w:hAnsi="Times New Roman" w:cs="Times New Roman"/>
              </w:rPr>
              <w:t>Hm</w:t>
            </w:r>
            <w:r w:rsidRPr="00515C19">
              <w:rPr>
                <w:rFonts w:ascii="Times New Roman" w:hAnsi="Times New Roman" w:cs="Times New Roman"/>
                <w:color w:val="000000"/>
              </w:rPr>
              <w:t xml:space="preserve">, Tc </w:t>
            </w:r>
            <w:r w:rsidRPr="00515C19">
              <w:rPr>
                <w:rFonts w:ascii="Times New Roman" w:hAnsi="Times New Roman" w:cs="Times New Roman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</w:rPr>
              <w:t xml:space="preserve"> et al., 2017)</w:t>
            </w: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NQ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29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30246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carbohydrat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57642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Long-chain-fatty-acid--CoA ligase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TA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159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8152 metabolic process; GO:0016874 ligase activity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7F3825" w:rsidRPr="00515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Fructose-bisphosphat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ldol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IXV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450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332 fructose-bisphosphate aldolase activity; GO:0006096 glycolytic proces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F3825" w:rsidRPr="00515C19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  <w:r w:rsidR="007F3825"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c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E2" w:rsidRPr="00515C19">
              <w:rPr>
                <w:rFonts w:ascii="Times New Roman" w:hAnsi="Times New Roman" w:cs="Times New Roman"/>
                <w:sz w:val="20"/>
                <w:szCs w:val="20"/>
              </w:rPr>
              <w:t>Siles-Lucas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Cwikliski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Marcilla et al., 2012)</w:t>
            </w:r>
          </w:p>
        </w:tc>
      </w:tr>
      <w:tr w:rsidR="00F46CF9" w:rsidRPr="00515C19" w:rsidTr="00357642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Programmed cell death 6-interacting protein</w:t>
            </w:r>
            <w:r w:rsidR="00056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(ALIX)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VC02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5C19">
              <w:rPr>
                <w:rFonts w:ascii="Times New Roman" w:hAnsi="Times New Roman" w:cs="Times New Roman"/>
                <w:lang w:val="en-US"/>
              </w:rPr>
              <w:t>EUB64384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8C4543" w:rsidRPr="00515C19" w:rsidRDefault="008C4543" w:rsidP="008C45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(Siles-Lucas et al., 2017)</w:t>
            </w:r>
          </w:p>
          <w:p w:rsidR="00F46CF9" w:rsidRPr="00154AC3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Expres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d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onserv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MR8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310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17165">
        <w:tc>
          <w:tcPr>
            <w:tcW w:w="3864" w:type="dxa"/>
            <w:shd w:val="clear" w:color="auto" w:fill="8064A2" w:themeFill="accent4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Maspard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7Y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44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CF9" w:rsidRPr="00515C19" w:rsidTr="00317165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Vacuolar protein sorting-associated protein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907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0735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  <w:r w:rsidR="007F3825" w:rsidRPr="00515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CF9" w:rsidRPr="008C4543" w:rsidTr="00317165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L-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lactat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dehydrogen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VI3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2412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:0004459 L-lactate dehydrogenase activity; GO:0019752 carboxylic acid metabolic process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157ED8">
        <w:tc>
          <w:tcPr>
            <w:tcW w:w="3864" w:type="dxa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ncharacterized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Y44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63527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17165">
        <w:tc>
          <w:tcPr>
            <w:tcW w:w="3864" w:type="dxa"/>
            <w:shd w:val="clear" w:color="auto" w:fill="B8CCE4" w:themeFill="accent1" w:themeFillTint="66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lkalin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hosphatase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8T0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6861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:0004035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lkalin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phosphat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CF9" w:rsidRPr="00515C19" w:rsidTr="00317165">
        <w:tc>
          <w:tcPr>
            <w:tcW w:w="3864" w:type="dxa"/>
            <w:shd w:val="clear" w:color="auto" w:fill="FF0000"/>
          </w:tcPr>
          <w:p w:rsidR="00F46CF9" w:rsidRPr="00515C19" w:rsidRDefault="00F46CF9" w:rsidP="00157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lastRenderedPageBreak/>
              <w:t>ADP-</w:t>
            </w:r>
            <w:proofErr w:type="spellStart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ibosylation</w:t>
            </w:r>
            <w:proofErr w:type="spellEnd"/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factor </w:t>
            </w:r>
            <w:r w:rsidR="00205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/3</w:t>
            </w:r>
          </w:p>
        </w:tc>
        <w:tc>
          <w:tcPr>
            <w:tcW w:w="1183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FG1</w:t>
            </w:r>
          </w:p>
        </w:tc>
        <w:tc>
          <w:tcPr>
            <w:tcW w:w="1391" w:type="dxa"/>
          </w:tcPr>
          <w:p w:rsidR="00F46CF9" w:rsidRPr="00515C19" w:rsidRDefault="00F46CF9" w:rsidP="00157ED8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19">
              <w:rPr>
                <w:rFonts w:ascii="Times New Roman" w:hAnsi="Times New Roman" w:cs="Times New Roman"/>
              </w:rPr>
              <w:t>EUB59848</w:t>
            </w:r>
          </w:p>
        </w:tc>
        <w:tc>
          <w:tcPr>
            <w:tcW w:w="1037" w:type="dxa"/>
          </w:tcPr>
          <w:p w:rsidR="00F46CF9" w:rsidRPr="00515C19" w:rsidRDefault="00F46CF9" w:rsidP="00157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4018" w:type="dxa"/>
          </w:tcPr>
          <w:p w:rsidR="00F46CF9" w:rsidRPr="00515C19" w:rsidRDefault="00F46CF9" w:rsidP="00157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O:0007264 small </w:t>
            </w:r>
            <w:proofErr w:type="spellStart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Pase</w:t>
            </w:r>
            <w:proofErr w:type="spellEnd"/>
            <w:r w:rsidRPr="00515C1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ediated signal transduction</w:t>
            </w:r>
          </w:p>
        </w:tc>
        <w:tc>
          <w:tcPr>
            <w:tcW w:w="3389" w:type="dxa"/>
          </w:tcPr>
          <w:p w:rsidR="00F46CF9" w:rsidRPr="00515C19" w:rsidRDefault="00F46CF9" w:rsidP="00157E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, Mc</w:t>
            </w:r>
            <w:r w:rsidRPr="0051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, Tc </w:t>
            </w:r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>Ancarola</w:t>
            </w:r>
            <w:proofErr w:type="spellEnd"/>
            <w:r w:rsidRPr="00515C19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</w:tbl>
    <w:p w:rsidR="00D66891" w:rsidRPr="00A92BE2" w:rsidRDefault="003F044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c</w:t>
      </w:r>
      <w:proofErr w:type="spellEnd"/>
      <w:r w:rsidRPr="003F044E">
        <w:rPr>
          <w:rFonts w:ascii="Times New Roman" w:hAnsi="Times New Roman" w:cs="Times New Roman"/>
          <w:i/>
        </w:rPr>
        <w:t xml:space="preserve">, </w:t>
      </w:r>
      <w:proofErr w:type="spellStart"/>
      <w:r w:rsidRPr="003F044E">
        <w:rPr>
          <w:rFonts w:ascii="Times New Roman" w:hAnsi="Times New Roman" w:cs="Times New Roman"/>
          <w:i/>
        </w:rPr>
        <w:t>Echinostoma</w:t>
      </w:r>
      <w:proofErr w:type="spellEnd"/>
      <w:r w:rsidRPr="003F044E">
        <w:rPr>
          <w:rFonts w:ascii="Times New Roman" w:hAnsi="Times New Roman" w:cs="Times New Roman"/>
          <w:i/>
        </w:rPr>
        <w:t xml:space="preserve"> </w:t>
      </w:r>
      <w:proofErr w:type="spellStart"/>
      <w:r w:rsidRPr="003F044E">
        <w:rPr>
          <w:rFonts w:ascii="Times New Roman" w:hAnsi="Times New Roman" w:cs="Times New Roman"/>
          <w:i/>
        </w:rPr>
        <w:t>caproni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 w:rsidR="00D66891" w:rsidRPr="00653618">
        <w:rPr>
          <w:rFonts w:ascii="Times New Roman" w:hAnsi="Times New Roman" w:cs="Times New Roman"/>
        </w:rPr>
        <w:t>Eg</w:t>
      </w:r>
      <w:proofErr w:type="spellEnd"/>
      <w:r w:rsidR="009A7F39">
        <w:rPr>
          <w:rFonts w:ascii="Times New Roman" w:hAnsi="Times New Roman" w:cs="Times New Roman"/>
        </w:rPr>
        <w:t>,</w:t>
      </w:r>
      <w:r w:rsidR="00D66891" w:rsidRPr="00653618">
        <w:rPr>
          <w:rFonts w:ascii="Times New Roman" w:hAnsi="Times New Roman" w:cs="Times New Roman"/>
        </w:rPr>
        <w:t xml:space="preserve"> </w:t>
      </w:r>
      <w:r w:rsidR="00D66891" w:rsidRPr="00A92BE2">
        <w:rPr>
          <w:rFonts w:ascii="Times New Roman" w:hAnsi="Times New Roman" w:cs="Times New Roman"/>
          <w:i/>
        </w:rPr>
        <w:t>Echinococcus granulosus</w:t>
      </w:r>
      <w:r w:rsidR="009A7F39">
        <w:rPr>
          <w:rFonts w:ascii="Times New Roman" w:hAnsi="Times New Roman" w:cs="Times New Roman"/>
        </w:rPr>
        <w:t xml:space="preserve">; </w:t>
      </w:r>
      <w:proofErr w:type="spellStart"/>
      <w:r w:rsidR="00D66891" w:rsidRPr="00653618">
        <w:rPr>
          <w:rFonts w:ascii="Times New Roman" w:hAnsi="Times New Roman" w:cs="Times New Roman"/>
        </w:rPr>
        <w:t>Em</w:t>
      </w:r>
      <w:proofErr w:type="spellEnd"/>
      <w:r w:rsidR="00A92BE2">
        <w:rPr>
          <w:rFonts w:ascii="Times New Roman" w:hAnsi="Times New Roman" w:cs="Times New Roman"/>
        </w:rPr>
        <w:t>,</w:t>
      </w:r>
      <w:r w:rsidR="00D66891" w:rsidRPr="00653618">
        <w:rPr>
          <w:rFonts w:ascii="Times New Roman" w:hAnsi="Times New Roman" w:cs="Times New Roman"/>
        </w:rPr>
        <w:t xml:space="preserve"> </w:t>
      </w:r>
      <w:r w:rsidR="00D66891" w:rsidRPr="00A92BE2">
        <w:rPr>
          <w:rFonts w:ascii="Times New Roman" w:hAnsi="Times New Roman" w:cs="Times New Roman"/>
          <w:i/>
        </w:rPr>
        <w:t>Echinococcus multilocularis</w:t>
      </w:r>
      <w:r w:rsidR="00A92BE2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Fh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3F044E">
        <w:rPr>
          <w:rFonts w:ascii="Times New Roman" w:hAnsi="Times New Roman" w:cs="Times New Roman"/>
          <w:i/>
        </w:rPr>
        <w:t>Fasciola</w:t>
      </w:r>
      <w:proofErr w:type="spellEnd"/>
      <w:r w:rsidRPr="003F044E">
        <w:rPr>
          <w:rFonts w:ascii="Times New Roman" w:hAnsi="Times New Roman" w:cs="Times New Roman"/>
          <w:i/>
        </w:rPr>
        <w:t xml:space="preserve"> </w:t>
      </w:r>
      <w:proofErr w:type="spellStart"/>
      <w:r w:rsidRPr="003F044E">
        <w:rPr>
          <w:rFonts w:ascii="Times New Roman" w:hAnsi="Times New Roman" w:cs="Times New Roman"/>
          <w:i/>
        </w:rPr>
        <w:t>hepatica</w:t>
      </w:r>
      <w:proofErr w:type="spellEnd"/>
      <w:r>
        <w:rPr>
          <w:rFonts w:ascii="Times New Roman" w:hAnsi="Times New Roman" w:cs="Times New Roman"/>
        </w:rPr>
        <w:t xml:space="preserve">; </w:t>
      </w:r>
      <w:r w:rsidR="00A92BE2">
        <w:rPr>
          <w:rFonts w:ascii="Times New Roman" w:hAnsi="Times New Roman" w:cs="Times New Roman"/>
        </w:rPr>
        <w:t xml:space="preserve">Hm, </w:t>
      </w:r>
      <w:proofErr w:type="spellStart"/>
      <w:r w:rsidR="00A92BE2" w:rsidRPr="00A92BE2">
        <w:rPr>
          <w:rFonts w:ascii="Times New Roman" w:hAnsi="Times New Roman" w:cs="Times New Roman"/>
          <w:i/>
        </w:rPr>
        <w:t>Hymenolepis</w:t>
      </w:r>
      <w:proofErr w:type="spellEnd"/>
      <w:r w:rsidR="00A92BE2"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="00A92BE2" w:rsidRPr="00A92BE2">
        <w:rPr>
          <w:rFonts w:ascii="Times New Roman" w:hAnsi="Times New Roman" w:cs="Times New Roman"/>
          <w:i/>
        </w:rPr>
        <w:t>microstoma</w:t>
      </w:r>
      <w:proofErr w:type="spellEnd"/>
      <w:r w:rsidR="00A92BE2">
        <w:rPr>
          <w:rFonts w:ascii="Times New Roman" w:hAnsi="Times New Roman" w:cs="Times New Roman"/>
        </w:rPr>
        <w:t xml:space="preserve">; </w:t>
      </w:r>
      <w:proofErr w:type="spellStart"/>
      <w:r w:rsidR="00A92BE2" w:rsidRPr="00653618">
        <w:rPr>
          <w:rFonts w:ascii="Times New Roman" w:hAnsi="Times New Roman" w:cs="Times New Roman"/>
        </w:rPr>
        <w:t>Ht</w:t>
      </w:r>
      <w:proofErr w:type="spellEnd"/>
      <w:r w:rsidR="00A92BE2">
        <w:rPr>
          <w:rFonts w:ascii="Times New Roman" w:hAnsi="Times New Roman" w:cs="Times New Roman"/>
        </w:rPr>
        <w:t>,</w:t>
      </w:r>
      <w:r w:rsidR="00A92BE2" w:rsidRPr="00653618">
        <w:rPr>
          <w:rFonts w:ascii="Times New Roman" w:hAnsi="Times New Roman" w:cs="Times New Roman"/>
        </w:rPr>
        <w:t xml:space="preserve"> </w:t>
      </w:r>
      <w:proofErr w:type="spellStart"/>
      <w:r w:rsidR="00A92BE2" w:rsidRPr="00A92BE2">
        <w:rPr>
          <w:rFonts w:ascii="Times New Roman" w:hAnsi="Times New Roman" w:cs="Times New Roman"/>
          <w:i/>
        </w:rPr>
        <w:t>Hydatigera</w:t>
      </w:r>
      <w:proofErr w:type="spellEnd"/>
      <w:r w:rsidR="00A92BE2"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="00A92BE2" w:rsidRPr="00A92BE2">
        <w:rPr>
          <w:rFonts w:ascii="Times New Roman" w:hAnsi="Times New Roman" w:cs="Times New Roman"/>
          <w:i/>
        </w:rPr>
        <w:t>taeniaeformis</w:t>
      </w:r>
      <w:proofErr w:type="spellEnd"/>
      <w:r w:rsidR="00A92BE2">
        <w:rPr>
          <w:rFonts w:ascii="Times New Roman" w:hAnsi="Times New Roman" w:cs="Times New Roman"/>
        </w:rPr>
        <w:t xml:space="preserve">; </w:t>
      </w:r>
      <w:r w:rsidR="00A92BE2" w:rsidRPr="00A92BE2">
        <w:rPr>
          <w:rFonts w:ascii="Times New Roman" w:hAnsi="Times New Roman" w:cs="Times New Roman"/>
        </w:rPr>
        <w:t xml:space="preserve">Mc, </w:t>
      </w:r>
      <w:proofErr w:type="spellStart"/>
      <w:r w:rsidR="00A92BE2" w:rsidRPr="00A92BE2">
        <w:rPr>
          <w:rFonts w:ascii="Times New Roman" w:hAnsi="Times New Roman" w:cs="Times New Roman"/>
          <w:i/>
        </w:rPr>
        <w:t>Mesocestoide</w:t>
      </w:r>
      <w:r w:rsidR="00A92BE2">
        <w:rPr>
          <w:rFonts w:ascii="Times New Roman" w:hAnsi="Times New Roman" w:cs="Times New Roman"/>
          <w:i/>
        </w:rPr>
        <w:t>s</w:t>
      </w:r>
      <w:proofErr w:type="spellEnd"/>
      <w:r w:rsidR="00A92BE2"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="00A92BE2" w:rsidRPr="00A92BE2">
        <w:rPr>
          <w:rFonts w:ascii="Times New Roman" w:hAnsi="Times New Roman" w:cs="Times New Roman"/>
          <w:i/>
        </w:rPr>
        <w:t>corti</w:t>
      </w:r>
      <w:proofErr w:type="spellEnd"/>
      <w:r w:rsidR="00A92BE2" w:rsidRPr="00A92BE2">
        <w:rPr>
          <w:rFonts w:ascii="Times New Roman" w:hAnsi="Times New Roman" w:cs="Times New Roman"/>
        </w:rPr>
        <w:t xml:space="preserve">; </w:t>
      </w:r>
      <w:r w:rsidR="00D66891" w:rsidRPr="00A92BE2">
        <w:rPr>
          <w:rFonts w:ascii="Times New Roman" w:hAnsi="Times New Roman" w:cs="Times New Roman"/>
        </w:rPr>
        <w:t>Tc</w:t>
      </w:r>
      <w:r w:rsidR="00A92BE2" w:rsidRPr="00A92BE2">
        <w:rPr>
          <w:rFonts w:ascii="Times New Roman" w:hAnsi="Times New Roman" w:cs="Times New Roman"/>
        </w:rPr>
        <w:t>,</w:t>
      </w:r>
      <w:r w:rsidR="00D66891" w:rsidRPr="00A92BE2">
        <w:rPr>
          <w:rFonts w:ascii="Times New Roman" w:hAnsi="Times New Roman" w:cs="Times New Roman"/>
        </w:rPr>
        <w:t xml:space="preserve"> </w:t>
      </w:r>
      <w:proofErr w:type="spellStart"/>
      <w:r w:rsidR="00D66891" w:rsidRPr="00A92BE2">
        <w:rPr>
          <w:rFonts w:ascii="Times New Roman" w:hAnsi="Times New Roman" w:cs="Times New Roman"/>
          <w:i/>
        </w:rPr>
        <w:t>Taenia</w:t>
      </w:r>
      <w:proofErr w:type="spellEnd"/>
      <w:r w:rsidR="00D66891"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="00D66891" w:rsidRPr="00A92BE2">
        <w:rPr>
          <w:rFonts w:ascii="Times New Roman" w:hAnsi="Times New Roman" w:cs="Times New Roman"/>
          <w:i/>
        </w:rPr>
        <w:t>crassiceps</w:t>
      </w:r>
      <w:proofErr w:type="spellEnd"/>
      <w:r w:rsidR="00A92BE2" w:rsidRPr="00A92BE2">
        <w:rPr>
          <w:rFonts w:ascii="Times New Roman" w:hAnsi="Times New Roman" w:cs="Times New Roman"/>
        </w:rPr>
        <w:t xml:space="preserve">; </w:t>
      </w:r>
      <w:proofErr w:type="spellStart"/>
      <w:r w:rsidR="00D66891" w:rsidRPr="00A92BE2">
        <w:rPr>
          <w:rFonts w:ascii="Times New Roman" w:hAnsi="Times New Roman" w:cs="Times New Roman"/>
        </w:rPr>
        <w:t>Ts</w:t>
      </w:r>
      <w:proofErr w:type="spellEnd"/>
      <w:r w:rsidR="00A92BE2" w:rsidRPr="00A92BE2">
        <w:rPr>
          <w:rFonts w:ascii="Times New Roman" w:hAnsi="Times New Roman" w:cs="Times New Roman"/>
        </w:rPr>
        <w:t xml:space="preserve">, </w:t>
      </w:r>
      <w:proofErr w:type="spellStart"/>
      <w:r w:rsidR="00D66891" w:rsidRPr="00A92BE2">
        <w:rPr>
          <w:rFonts w:ascii="Times New Roman" w:hAnsi="Times New Roman" w:cs="Times New Roman"/>
          <w:i/>
        </w:rPr>
        <w:t>Taenia</w:t>
      </w:r>
      <w:proofErr w:type="spellEnd"/>
      <w:r w:rsidR="00D66891" w:rsidRPr="00A92BE2">
        <w:rPr>
          <w:rFonts w:ascii="Times New Roman" w:hAnsi="Times New Roman" w:cs="Times New Roman"/>
          <w:i/>
        </w:rPr>
        <w:t xml:space="preserve"> </w:t>
      </w:r>
      <w:proofErr w:type="spellStart"/>
      <w:r w:rsidR="00D66891" w:rsidRPr="00A92BE2">
        <w:rPr>
          <w:rFonts w:ascii="Times New Roman" w:hAnsi="Times New Roman" w:cs="Times New Roman"/>
          <w:i/>
        </w:rPr>
        <w:t>solium</w:t>
      </w:r>
      <w:proofErr w:type="spellEnd"/>
      <w:r w:rsidR="00A92BE2">
        <w:rPr>
          <w:rFonts w:ascii="Times New Roman" w:hAnsi="Times New Roman" w:cs="Times New Roman"/>
        </w:rPr>
        <w:t>.</w:t>
      </w:r>
    </w:p>
    <w:p w:rsidR="00A92BE2" w:rsidRPr="00A92BE2" w:rsidRDefault="00A92BE2">
      <w:pPr>
        <w:rPr>
          <w:rFonts w:ascii="Times New Roman" w:hAnsi="Times New Roman" w:cs="Times New Roman"/>
        </w:rPr>
      </w:pPr>
    </w:p>
    <w:sectPr w:rsidR="00A92BE2" w:rsidRPr="00A92BE2" w:rsidSect="00C318EB">
      <w:pgSz w:w="16840" w:h="11907" w:orient="landscape" w:code="9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318EB"/>
    <w:rsid w:val="000132C5"/>
    <w:rsid w:val="000375B4"/>
    <w:rsid w:val="0005696A"/>
    <w:rsid w:val="00080248"/>
    <w:rsid w:val="00084769"/>
    <w:rsid w:val="0008735C"/>
    <w:rsid w:val="00125ACA"/>
    <w:rsid w:val="001310CF"/>
    <w:rsid w:val="00154AC3"/>
    <w:rsid w:val="00157ED8"/>
    <w:rsid w:val="001676D5"/>
    <w:rsid w:val="00180AF9"/>
    <w:rsid w:val="00184E33"/>
    <w:rsid w:val="00195ACA"/>
    <w:rsid w:val="001A6726"/>
    <w:rsid w:val="001C1677"/>
    <w:rsid w:val="001E00FA"/>
    <w:rsid w:val="00205D80"/>
    <w:rsid w:val="00207833"/>
    <w:rsid w:val="00221D8C"/>
    <w:rsid w:val="002368B5"/>
    <w:rsid w:val="00285219"/>
    <w:rsid w:val="002B1CA7"/>
    <w:rsid w:val="002E51C3"/>
    <w:rsid w:val="002F2F0E"/>
    <w:rsid w:val="00300EEA"/>
    <w:rsid w:val="003143C9"/>
    <w:rsid w:val="00317165"/>
    <w:rsid w:val="00357642"/>
    <w:rsid w:val="003822C8"/>
    <w:rsid w:val="003B07F1"/>
    <w:rsid w:val="003B48D8"/>
    <w:rsid w:val="003C1335"/>
    <w:rsid w:val="003D7C0A"/>
    <w:rsid w:val="003E41A5"/>
    <w:rsid w:val="003F044E"/>
    <w:rsid w:val="00466405"/>
    <w:rsid w:val="004826D8"/>
    <w:rsid w:val="0048453A"/>
    <w:rsid w:val="004870C2"/>
    <w:rsid w:val="004C2932"/>
    <w:rsid w:val="00515C19"/>
    <w:rsid w:val="00516909"/>
    <w:rsid w:val="00553CFE"/>
    <w:rsid w:val="00561DCF"/>
    <w:rsid w:val="00567296"/>
    <w:rsid w:val="00571EE8"/>
    <w:rsid w:val="00572208"/>
    <w:rsid w:val="005C6149"/>
    <w:rsid w:val="005D3E3A"/>
    <w:rsid w:val="005F5F03"/>
    <w:rsid w:val="005F6030"/>
    <w:rsid w:val="00602163"/>
    <w:rsid w:val="00602A71"/>
    <w:rsid w:val="0064205E"/>
    <w:rsid w:val="00653618"/>
    <w:rsid w:val="006D1749"/>
    <w:rsid w:val="00701764"/>
    <w:rsid w:val="00704DEB"/>
    <w:rsid w:val="007230ED"/>
    <w:rsid w:val="00735853"/>
    <w:rsid w:val="00767AF2"/>
    <w:rsid w:val="007C2773"/>
    <w:rsid w:val="007D2723"/>
    <w:rsid w:val="007E1893"/>
    <w:rsid w:val="007E21BB"/>
    <w:rsid w:val="007F3825"/>
    <w:rsid w:val="00840CAD"/>
    <w:rsid w:val="008630F3"/>
    <w:rsid w:val="00863A00"/>
    <w:rsid w:val="00876A1D"/>
    <w:rsid w:val="008C4543"/>
    <w:rsid w:val="009160FC"/>
    <w:rsid w:val="0092568B"/>
    <w:rsid w:val="00947317"/>
    <w:rsid w:val="00950C4F"/>
    <w:rsid w:val="00956DF9"/>
    <w:rsid w:val="009A4D39"/>
    <w:rsid w:val="009A7F39"/>
    <w:rsid w:val="009E1E62"/>
    <w:rsid w:val="009F1266"/>
    <w:rsid w:val="00A64E0E"/>
    <w:rsid w:val="00A92759"/>
    <w:rsid w:val="00A92BE2"/>
    <w:rsid w:val="00AB29B4"/>
    <w:rsid w:val="00AC18F1"/>
    <w:rsid w:val="00B52257"/>
    <w:rsid w:val="00BA3095"/>
    <w:rsid w:val="00BC7C9C"/>
    <w:rsid w:val="00C049E6"/>
    <w:rsid w:val="00C04FE6"/>
    <w:rsid w:val="00C26D0D"/>
    <w:rsid w:val="00C318EB"/>
    <w:rsid w:val="00C328CA"/>
    <w:rsid w:val="00C60E2A"/>
    <w:rsid w:val="00C65C69"/>
    <w:rsid w:val="00CC7DE7"/>
    <w:rsid w:val="00D15253"/>
    <w:rsid w:val="00D427A0"/>
    <w:rsid w:val="00D45290"/>
    <w:rsid w:val="00D4726C"/>
    <w:rsid w:val="00D61381"/>
    <w:rsid w:val="00D66891"/>
    <w:rsid w:val="00DA5068"/>
    <w:rsid w:val="00DB5630"/>
    <w:rsid w:val="00DC0153"/>
    <w:rsid w:val="00DF59ED"/>
    <w:rsid w:val="00EA0213"/>
    <w:rsid w:val="00ED489A"/>
    <w:rsid w:val="00F009B1"/>
    <w:rsid w:val="00F02DFA"/>
    <w:rsid w:val="00F07792"/>
    <w:rsid w:val="00F46CF9"/>
    <w:rsid w:val="00F9646D"/>
    <w:rsid w:val="00FA0073"/>
    <w:rsid w:val="00FB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D0D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870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FA00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31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4826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826D8"/>
    <w:rPr>
      <w:rFonts w:ascii="Courier New" w:eastAsia="Times New Roman" w:hAnsi="Courier New" w:cs="Courier New"/>
      <w:sz w:val="20"/>
      <w:szCs w:val="20"/>
      <w:lang w:eastAsia="es-AR"/>
    </w:rPr>
  </w:style>
  <w:style w:type="character" w:styleId="Hipervnculo">
    <w:name w:val="Hyperlink"/>
    <w:basedOn w:val="Fuentedeprrafopredeter"/>
    <w:uiPriority w:val="99"/>
    <w:unhideWhenUsed/>
    <w:rsid w:val="00956DF9"/>
    <w:rPr>
      <w:color w:val="0000FF" w:themeColor="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4870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A0073"/>
    <w:rPr>
      <w:rFonts w:ascii="Times New Roman" w:eastAsia="Times New Roman" w:hAnsi="Times New Roman" w:cs="Times New Roman"/>
      <w:b/>
      <w:bCs/>
      <w:sz w:val="27"/>
      <w:szCs w:val="27"/>
      <w:lang w:eastAsia="es-AR"/>
    </w:rPr>
  </w:style>
  <w:style w:type="character" w:customStyle="1" w:styleId="icon-generic">
    <w:name w:val="icon-generic"/>
    <w:basedOn w:val="Fuentedeprrafopredeter"/>
    <w:rsid w:val="00FA0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QuickGO/services/ontology/go/terms/GO:0030286/complete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ebi.ac.uk/QuickGO/services/ontology/go/terms/GO:0008324/complet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QuickGO/services/ontology/go/terms/GO:0048500/complete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ebi.ac.uk/QuickGO/services/ontology/go/terms/GO:0030286/complet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bi.ac.uk/QuickGO/services/ontology/go/terms/GO:0045454/complet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F2C45C-2A0A-42E5-BFA5-12AA3A42E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7</TotalTime>
  <Pages>7</Pages>
  <Words>2156</Words>
  <Characters>11861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0</cp:revision>
  <dcterms:created xsi:type="dcterms:W3CDTF">2017-10-18T14:48:00Z</dcterms:created>
  <dcterms:modified xsi:type="dcterms:W3CDTF">2018-12-05T22:28:00Z</dcterms:modified>
</cp:coreProperties>
</file>